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A43CD" w14:textId="37A9C3A0" w:rsidR="00FC713F" w:rsidRPr="007F04A4" w:rsidRDefault="00FC713F" w:rsidP="007F04A4">
      <w:pPr>
        <w:rPr>
          <w:rFonts w:ascii="Arial" w:hAnsi="Arial" w:cs="Arial"/>
          <w:b/>
          <w:bCs/>
          <w:sz w:val="22"/>
          <w:szCs w:val="22"/>
        </w:rPr>
      </w:pPr>
      <w:r w:rsidRPr="007F04A4">
        <w:rPr>
          <w:rFonts w:ascii="Arial" w:hAnsi="Arial" w:cs="Arial"/>
          <w:b/>
          <w:bCs/>
          <w:sz w:val="22"/>
          <w:szCs w:val="22"/>
        </w:rPr>
        <w:t>Table S</w:t>
      </w:r>
      <w:r w:rsidRPr="007F04A4">
        <w:rPr>
          <w:rFonts w:ascii="Arial" w:hAnsi="Arial" w:cs="Arial"/>
          <w:b/>
          <w:bCs/>
          <w:sz w:val="22"/>
          <w:szCs w:val="22"/>
        </w:rPr>
        <w:t>1</w:t>
      </w:r>
      <w:r w:rsidRPr="007F04A4">
        <w:rPr>
          <w:rFonts w:ascii="Arial" w:hAnsi="Arial" w:cs="Arial"/>
          <w:b/>
          <w:bCs/>
          <w:sz w:val="22"/>
          <w:szCs w:val="22"/>
        </w:rPr>
        <w:t xml:space="preserve">. Summary of </w:t>
      </w:r>
      <w:r w:rsidRPr="007F04A4">
        <w:rPr>
          <w:rFonts w:ascii="Arial" w:hAnsi="Arial" w:cs="Arial"/>
          <w:b/>
          <w:bCs/>
          <w:i/>
          <w:iCs/>
          <w:sz w:val="22"/>
          <w:szCs w:val="22"/>
        </w:rPr>
        <w:t>C. elegans</w:t>
      </w:r>
      <w:r w:rsidRPr="007F04A4">
        <w:rPr>
          <w:rFonts w:ascii="Arial" w:hAnsi="Arial" w:cs="Arial"/>
          <w:b/>
          <w:bCs/>
          <w:sz w:val="22"/>
          <w:szCs w:val="22"/>
        </w:rPr>
        <w:t xml:space="preserve"> </w:t>
      </w:r>
      <w:r w:rsidRPr="007F04A4">
        <w:rPr>
          <w:rFonts w:ascii="Arial" w:hAnsi="Arial" w:cs="Arial"/>
          <w:b/>
          <w:bCs/>
          <w:sz w:val="22"/>
          <w:szCs w:val="22"/>
        </w:rPr>
        <w:t>lifespan</w:t>
      </w:r>
      <w:r w:rsidRPr="007F04A4">
        <w:rPr>
          <w:rFonts w:ascii="Arial" w:hAnsi="Arial" w:cs="Arial"/>
          <w:b/>
          <w:bCs/>
          <w:sz w:val="22"/>
          <w:szCs w:val="22"/>
        </w:rPr>
        <w:t xml:space="preserve"> assay data.</w:t>
      </w:r>
    </w:p>
    <w:p w14:paraId="675B61CC" w14:textId="77777777" w:rsidR="00FC713F" w:rsidRPr="007F04A4" w:rsidRDefault="00FC713F" w:rsidP="007F04A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41" w:type="dxa"/>
        <w:tblLook w:val="04A0" w:firstRow="1" w:lastRow="0" w:firstColumn="1" w:lastColumn="0" w:noHBand="0" w:noVBand="1"/>
      </w:tblPr>
      <w:tblGrid>
        <w:gridCol w:w="1524"/>
        <w:gridCol w:w="3500"/>
        <w:gridCol w:w="1048"/>
        <w:gridCol w:w="1048"/>
        <w:gridCol w:w="2189"/>
      </w:tblGrid>
      <w:tr w:rsidR="007F04A4" w:rsidRPr="007F04A4" w14:paraId="44E8C175" w14:textId="77777777" w:rsidTr="007F04A4">
        <w:tc>
          <w:tcPr>
            <w:tcW w:w="1541" w:type="dxa"/>
          </w:tcPr>
          <w:p w14:paraId="409BDADC" w14:textId="5B2F7611" w:rsidR="00FC713F" w:rsidRPr="007F04A4" w:rsidRDefault="007F04A4" w:rsidP="007F04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04A4">
              <w:rPr>
                <w:rFonts w:ascii="Arial" w:hAnsi="Arial" w:cs="Arial"/>
                <w:b/>
                <w:bCs/>
                <w:sz w:val="22"/>
                <w:szCs w:val="22"/>
              </w:rPr>
              <w:t>Related f</w:t>
            </w:r>
            <w:r w:rsidR="00FC713F" w:rsidRPr="007F04A4">
              <w:rPr>
                <w:rFonts w:ascii="Arial" w:hAnsi="Arial" w:cs="Arial"/>
                <w:b/>
                <w:bCs/>
                <w:sz w:val="22"/>
                <w:szCs w:val="22"/>
              </w:rPr>
              <w:t>igure</w:t>
            </w:r>
          </w:p>
        </w:tc>
        <w:tc>
          <w:tcPr>
            <w:tcW w:w="3576" w:type="dxa"/>
          </w:tcPr>
          <w:p w14:paraId="36280170" w14:textId="3A9D5CFD" w:rsidR="00FC713F" w:rsidRPr="007F04A4" w:rsidRDefault="00FC713F" w:rsidP="007F04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04A4"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975" w:type="dxa"/>
          </w:tcPr>
          <w:p w14:paraId="37CC0586" w14:textId="3F3E17A5" w:rsidR="00FC713F" w:rsidRPr="007F04A4" w:rsidRDefault="00FC713F" w:rsidP="007F04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04A4">
              <w:rPr>
                <w:rFonts w:ascii="Arial" w:hAnsi="Arial" w:cs="Arial"/>
                <w:b/>
                <w:bCs/>
                <w:sz w:val="22"/>
                <w:szCs w:val="22"/>
              </w:rPr>
              <w:t>Median lifespan</w:t>
            </w:r>
          </w:p>
        </w:tc>
        <w:tc>
          <w:tcPr>
            <w:tcW w:w="999" w:type="dxa"/>
          </w:tcPr>
          <w:p w14:paraId="28FCA55F" w14:textId="4C1DDC7F" w:rsidR="00FC713F" w:rsidRPr="007F04A4" w:rsidRDefault="00FC713F" w:rsidP="007F04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04A4">
              <w:rPr>
                <w:rFonts w:ascii="Arial" w:hAnsi="Arial" w:cs="Arial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2218" w:type="dxa"/>
          </w:tcPr>
          <w:p w14:paraId="7F60F01F" w14:textId="55AE4101" w:rsidR="00FC713F" w:rsidRPr="007F04A4" w:rsidRDefault="007F04A4" w:rsidP="007F04A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04A4">
              <w:rPr>
                <w:rFonts w:ascii="Arial" w:hAnsi="Arial" w:cs="Arial"/>
                <w:b/>
                <w:bCs/>
                <w:sz w:val="22"/>
                <w:szCs w:val="22"/>
              </w:rPr>
              <w:t>P-value (vs. asterisked group)</w:t>
            </w:r>
          </w:p>
        </w:tc>
      </w:tr>
      <w:tr w:rsidR="007F04A4" w:rsidRPr="007F04A4" w14:paraId="50D087B9" w14:textId="77777777" w:rsidTr="007F04A4">
        <w:tc>
          <w:tcPr>
            <w:tcW w:w="1541" w:type="dxa"/>
            <w:vMerge w:val="restart"/>
          </w:tcPr>
          <w:p w14:paraId="183CD8AB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Figure 4F</w:t>
            </w:r>
          </w:p>
        </w:tc>
        <w:tc>
          <w:tcPr>
            <w:tcW w:w="3576" w:type="dxa"/>
          </w:tcPr>
          <w:p w14:paraId="7150CD78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WT + DMSO*</w:t>
            </w:r>
          </w:p>
        </w:tc>
        <w:tc>
          <w:tcPr>
            <w:tcW w:w="975" w:type="dxa"/>
          </w:tcPr>
          <w:p w14:paraId="43E75B05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99" w:type="dxa"/>
          </w:tcPr>
          <w:p w14:paraId="1D9BB459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241</w:t>
            </w:r>
          </w:p>
        </w:tc>
        <w:tc>
          <w:tcPr>
            <w:tcW w:w="2218" w:type="dxa"/>
          </w:tcPr>
          <w:p w14:paraId="79627286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F04A4" w:rsidRPr="007F04A4" w14:paraId="7EA7E172" w14:textId="77777777" w:rsidTr="007F04A4">
        <w:tc>
          <w:tcPr>
            <w:tcW w:w="1541" w:type="dxa"/>
            <w:vMerge/>
          </w:tcPr>
          <w:p w14:paraId="6AF3A696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76" w:type="dxa"/>
          </w:tcPr>
          <w:p w14:paraId="204AB54A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WT + 6-PPD</w:t>
            </w:r>
          </w:p>
        </w:tc>
        <w:tc>
          <w:tcPr>
            <w:tcW w:w="975" w:type="dxa"/>
          </w:tcPr>
          <w:p w14:paraId="6D19A7D4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99" w:type="dxa"/>
          </w:tcPr>
          <w:p w14:paraId="0C4868F4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269</w:t>
            </w:r>
          </w:p>
        </w:tc>
        <w:tc>
          <w:tcPr>
            <w:tcW w:w="2218" w:type="dxa"/>
          </w:tcPr>
          <w:p w14:paraId="50EF128F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&lt;0.0001*</w:t>
            </w:r>
          </w:p>
        </w:tc>
      </w:tr>
      <w:tr w:rsidR="007F04A4" w:rsidRPr="007F04A4" w14:paraId="7B99046B" w14:textId="77777777" w:rsidTr="007F04A4">
        <w:tc>
          <w:tcPr>
            <w:tcW w:w="1541" w:type="dxa"/>
            <w:vMerge w:val="restart"/>
          </w:tcPr>
          <w:p w14:paraId="74C52C67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Figure 7A</w:t>
            </w:r>
          </w:p>
        </w:tc>
        <w:tc>
          <w:tcPr>
            <w:tcW w:w="3576" w:type="dxa"/>
          </w:tcPr>
          <w:p w14:paraId="4B45724A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color w:val="000000"/>
                <w:sz w:val="22"/>
                <w:szCs w:val="22"/>
              </w:rPr>
              <w:t>WT + DMSO*</w:t>
            </w:r>
          </w:p>
        </w:tc>
        <w:tc>
          <w:tcPr>
            <w:tcW w:w="975" w:type="dxa"/>
          </w:tcPr>
          <w:p w14:paraId="423E58EC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999" w:type="dxa"/>
          </w:tcPr>
          <w:p w14:paraId="6CE63FFB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2218" w:type="dxa"/>
          </w:tcPr>
          <w:p w14:paraId="58316FC0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F04A4" w:rsidRPr="007F04A4" w14:paraId="4C9B0DC1" w14:textId="77777777" w:rsidTr="007F04A4">
        <w:tc>
          <w:tcPr>
            <w:tcW w:w="1541" w:type="dxa"/>
            <w:vMerge/>
          </w:tcPr>
          <w:p w14:paraId="384B7DC0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76" w:type="dxa"/>
          </w:tcPr>
          <w:p w14:paraId="4323F269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color w:val="000000"/>
                <w:sz w:val="22"/>
                <w:szCs w:val="22"/>
              </w:rPr>
              <w:t>WT+ 0.5 mM 6-PPD**</w:t>
            </w:r>
          </w:p>
        </w:tc>
        <w:tc>
          <w:tcPr>
            <w:tcW w:w="975" w:type="dxa"/>
          </w:tcPr>
          <w:p w14:paraId="551780CF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999" w:type="dxa"/>
          </w:tcPr>
          <w:p w14:paraId="01B556CD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2218" w:type="dxa"/>
          </w:tcPr>
          <w:p w14:paraId="24CFA288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&lt;0.005*</w:t>
            </w:r>
          </w:p>
        </w:tc>
      </w:tr>
      <w:tr w:rsidR="007F04A4" w:rsidRPr="007F04A4" w14:paraId="12C3E220" w14:textId="77777777" w:rsidTr="007F04A4">
        <w:tc>
          <w:tcPr>
            <w:tcW w:w="1541" w:type="dxa"/>
            <w:vMerge/>
          </w:tcPr>
          <w:p w14:paraId="736B877E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76" w:type="dxa"/>
          </w:tcPr>
          <w:p w14:paraId="7F39D991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kn-1(zj15)</w:t>
            </w:r>
            <w:r w:rsidRPr="007F04A4">
              <w:rPr>
                <w:rFonts w:ascii="Arial" w:hAnsi="Arial" w:cs="Arial"/>
                <w:color w:val="000000"/>
                <w:sz w:val="22"/>
                <w:szCs w:val="22"/>
              </w:rPr>
              <w:t xml:space="preserve"> + DMSO***</w:t>
            </w:r>
          </w:p>
        </w:tc>
        <w:tc>
          <w:tcPr>
            <w:tcW w:w="975" w:type="dxa"/>
          </w:tcPr>
          <w:p w14:paraId="695C85FC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99" w:type="dxa"/>
          </w:tcPr>
          <w:p w14:paraId="1D8D0D8F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67</w:t>
            </w:r>
          </w:p>
        </w:tc>
        <w:tc>
          <w:tcPr>
            <w:tcW w:w="2218" w:type="dxa"/>
          </w:tcPr>
          <w:p w14:paraId="474DE7D6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&lt;0.0001*</w:t>
            </w:r>
          </w:p>
        </w:tc>
      </w:tr>
      <w:tr w:rsidR="007F04A4" w:rsidRPr="007F04A4" w14:paraId="52C35EAD" w14:textId="77777777" w:rsidTr="007F04A4">
        <w:tc>
          <w:tcPr>
            <w:tcW w:w="1541" w:type="dxa"/>
            <w:vMerge/>
          </w:tcPr>
          <w:p w14:paraId="7FC68FE2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76" w:type="dxa"/>
          </w:tcPr>
          <w:p w14:paraId="7F8ABC05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kn-1(zj15)</w:t>
            </w:r>
            <w:r w:rsidRPr="007F04A4">
              <w:rPr>
                <w:rFonts w:ascii="Arial" w:hAnsi="Arial" w:cs="Arial"/>
                <w:color w:val="000000"/>
                <w:sz w:val="22"/>
                <w:szCs w:val="22"/>
              </w:rPr>
              <w:t xml:space="preserve"> + 0.5 mM 6-PPD</w:t>
            </w:r>
          </w:p>
        </w:tc>
        <w:tc>
          <w:tcPr>
            <w:tcW w:w="975" w:type="dxa"/>
          </w:tcPr>
          <w:p w14:paraId="085C13D1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99" w:type="dxa"/>
          </w:tcPr>
          <w:p w14:paraId="4F70E01D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89</w:t>
            </w:r>
          </w:p>
        </w:tc>
        <w:tc>
          <w:tcPr>
            <w:tcW w:w="2218" w:type="dxa"/>
          </w:tcPr>
          <w:p w14:paraId="3852924D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 xml:space="preserve">&lt;0.005**, &lt;0.05***, </w:t>
            </w:r>
          </w:p>
        </w:tc>
      </w:tr>
      <w:tr w:rsidR="007F04A4" w:rsidRPr="007F04A4" w14:paraId="36B41122" w14:textId="77777777" w:rsidTr="007F04A4">
        <w:tc>
          <w:tcPr>
            <w:tcW w:w="1541" w:type="dxa"/>
            <w:vMerge w:val="restart"/>
          </w:tcPr>
          <w:p w14:paraId="0A420404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Figure 7K</w:t>
            </w:r>
          </w:p>
        </w:tc>
        <w:tc>
          <w:tcPr>
            <w:tcW w:w="3576" w:type="dxa"/>
          </w:tcPr>
          <w:p w14:paraId="21A0C401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color w:val="000000"/>
                <w:sz w:val="22"/>
                <w:szCs w:val="22"/>
              </w:rPr>
              <w:t>WT + DMSO*</w:t>
            </w:r>
          </w:p>
        </w:tc>
        <w:tc>
          <w:tcPr>
            <w:tcW w:w="975" w:type="dxa"/>
          </w:tcPr>
          <w:p w14:paraId="2F8C16D5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999" w:type="dxa"/>
          </w:tcPr>
          <w:p w14:paraId="2C54B342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2218" w:type="dxa"/>
          </w:tcPr>
          <w:p w14:paraId="486DC890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F04A4" w:rsidRPr="007F04A4" w14:paraId="353D97B5" w14:textId="77777777" w:rsidTr="007F04A4">
        <w:tc>
          <w:tcPr>
            <w:tcW w:w="1541" w:type="dxa"/>
            <w:vMerge/>
          </w:tcPr>
          <w:p w14:paraId="35021081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76" w:type="dxa"/>
          </w:tcPr>
          <w:p w14:paraId="2B4005D2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color w:val="000000"/>
                <w:sz w:val="22"/>
                <w:szCs w:val="22"/>
              </w:rPr>
              <w:t>WT + 0.5 mM 6-PPD**</w:t>
            </w:r>
          </w:p>
        </w:tc>
        <w:tc>
          <w:tcPr>
            <w:tcW w:w="975" w:type="dxa"/>
          </w:tcPr>
          <w:p w14:paraId="522C24C7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99" w:type="dxa"/>
          </w:tcPr>
          <w:p w14:paraId="028BB7D2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2218" w:type="dxa"/>
          </w:tcPr>
          <w:p w14:paraId="45179861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&lt;0.001*</w:t>
            </w:r>
          </w:p>
        </w:tc>
      </w:tr>
      <w:tr w:rsidR="007F04A4" w:rsidRPr="007F04A4" w14:paraId="1E3AC279" w14:textId="77777777" w:rsidTr="007F04A4">
        <w:tc>
          <w:tcPr>
            <w:tcW w:w="1541" w:type="dxa"/>
            <w:vMerge/>
          </w:tcPr>
          <w:p w14:paraId="16F1DCC3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76" w:type="dxa"/>
          </w:tcPr>
          <w:p w14:paraId="57AEEECB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 w:rsidRPr="007F04A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f-16(mu86)</w:t>
            </w:r>
            <w:r w:rsidRPr="007F04A4">
              <w:rPr>
                <w:rFonts w:ascii="Arial" w:hAnsi="Arial" w:cs="Arial"/>
                <w:color w:val="000000"/>
                <w:sz w:val="22"/>
                <w:szCs w:val="22"/>
              </w:rPr>
              <w:t xml:space="preserve"> + DMSO***</w:t>
            </w:r>
          </w:p>
        </w:tc>
        <w:tc>
          <w:tcPr>
            <w:tcW w:w="975" w:type="dxa"/>
          </w:tcPr>
          <w:p w14:paraId="6D0BC64C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999" w:type="dxa"/>
          </w:tcPr>
          <w:p w14:paraId="77C348AB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2218" w:type="dxa"/>
          </w:tcPr>
          <w:p w14:paraId="19C7BA17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&lt;0.05*</w:t>
            </w:r>
          </w:p>
        </w:tc>
      </w:tr>
      <w:tr w:rsidR="007F04A4" w:rsidRPr="007F04A4" w14:paraId="5817A1FA" w14:textId="77777777" w:rsidTr="007F04A4">
        <w:tc>
          <w:tcPr>
            <w:tcW w:w="1541" w:type="dxa"/>
            <w:vMerge/>
          </w:tcPr>
          <w:p w14:paraId="4F4365B0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76" w:type="dxa"/>
          </w:tcPr>
          <w:p w14:paraId="67A0E096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 w:rsidRPr="007F04A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f-16(mu86)</w:t>
            </w:r>
            <w:r w:rsidRPr="007F04A4">
              <w:rPr>
                <w:rFonts w:ascii="Arial" w:hAnsi="Arial" w:cs="Arial"/>
                <w:color w:val="000000"/>
                <w:sz w:val="22"/>
                <w:szCs w:val="22"/>
              </w:rPr>
              <w:t xml:space="preserve"> + 0.5 mM 6-PPD</w:t>
            </w:r>
          </w:p>
        </w:tc>
        <w:tc>
          <w:tcPr>
            <w:tcW w:w="975" w:type="dxa"/>
          </w:tcPr>
          <w:p w14:paraId="21D4B78E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99" w:type="dxa"/>
          </w:tcPr>
          <w:p w14:paraId="78928CFD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2218" w:type="dxa"/>
          </w:tcPr>
          <w:p w14:paraId="2937ADEA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NS**, &lt;0.0001***</w:t>
            </w:r>
          </w:p>
        </w:tc>
      </w:tr>
      <w:tr w:rsidR="007F04A4" w:rsidRPr="007F04A4" w14:paraId="5AF4648F" w14:textId="77777777" w:rsidTr="007F04A4">
        <w:tc>
          <w:tcPr>
            <w:tcW w:w="1541" w:type="dxa"/>
            <w:vMerge w:val="restart"/>
          </w:tcPr>
          <w:p w14:paraId="49D393A5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Figure 8O</w:t>
            </w:r>
          </w:p>
        </w:tc>
        <w:tc>
          <w:tcPr>
            <w:tcW w:w="3576" w:type="dxa"/>
          </w:tcPr>
          <w:p w14:paraId="54D40F9C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color w:val="000000"/>
                <w:sz w:val="22"/>
                <w:szCs w:val="22"/>
              </w:rPr>
              <w:t>WT + DMSO*</w:t>
            </w:r>
          </w:p>
        </w:tc>
        <w:tc>
          <w:tcPr>
            <w:tcW w:w="975" w:type="dxa"/>
          </w:tcPr>
          <w:p w14:paraId="6667B860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4.5</w:t>
            </w:r>
          </w:p>
        </w:tc>
        <w:tc>
          <w:tcPr>
            <w:tcW w:w="999" w:type="dxa"/>
          </w:tcPr>
          <w:p w14:paraId="34191983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81</w:t>
            </w:r>
          </w:p>
        </w:tc>
        <w:tc>
          <w:tcPr>
            <w:tcW w:w="2218" w:type="dxa"/>
          </w:tcPr>
          <w:p w14:paraId="41F479E0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F04A4" w:rsidRPr="007F04A4" w14:paraId="55E26F13" w14:textId="77777777" w:rsidTr="007F04A4">
        <w:tc>
          <w:tcPr>
            <w:tcW w:w="1541" w:type="dxa"/>
            <w:vMerge/>
          </w:tcPr>
          <w:p w14:paraId="6CC2A826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76" w:type="dxa"/>
          </w:tcPr>
          <w:p w14:paraId="02B9B0B8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color w:val="000000"/>
                <w:sz w:val="22"/>
                <w:szCs w:val="22"/>
              </w:rPr>
              <w:t>WT+ 0.5 mM 6-PPD**</w:t>
            </w:r>
          </w:p>
        </w:tc>
        <w:tc>
          <w:tcPr>
            <w:tcW w:w="975" w:type="dxa"/>
          </w:tcPr>
          <w:p w14:paraId="28BD4083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999" w:type="dxa"/>
          </w:tcPr>
          <w:p w14:paraId="7F60A7DF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41</w:t>
            </w:r>
          </w:p>
        </w:tc>
        <w:tc>
          <w:tcPr>
            <w:tcW w:w="2218" w:type="dxa"/>
          </w:tcPr>
          <w:p w14:paraId="3A151564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&lt;0.05*</w:t>
            </w:r>
          </w:p>
        </w:tc>
      </w:tr>
      <w:tr w:rsidR="007F04A4" w:rsidRPr="007F04A4" w14:paraId="53A5DAF7" w14:textId="77777777" w:rsidTr="007F04A4">
        <w:tc>
          <w:tcPr>
            <w:tcW w:w="1541" w:type="dxa"/>
            <w:vMerge/>
          </w:tcPr>
          <w:p w14:paraId="6ACC0C42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76" w:type="dxa"/>
          </w:tcPr>
          <w:p w14:paraId="30FF3072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kn-1(lax188)</w:t>
            </w:r>
            <w:r w:rsidRPr="007F04A4">
              <w:rPr>
                <w:rFonts w:ascii="Arial" w:hAnsi="Arial" w:cs="Arial"/>
                <w:color w:val="000000"/>
                <w:sz w:val="22"/>
                <w:szCs w:val="22"/>
              </w:rPr>
              <w:t xml:space="preserve"> + DMSO***</w:t>
            </w:r>
          </w:p>
        </w:tc>
        <w:tc>
          <w:tcPr>
            <w:tcW w:w="975" w:type="dxa"/>
          </w:tcPr>
          <w:p w14:paraId="48F2519E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999" w:type="dxa"/>
          </w:tcPr>
          <w:p w14:paraId="1331E9D3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54</w:t>
            </w:r>
          </w:p>
        </w:tc>
        <w:tc>
          <w:tcPr>
            <w:tcW w:w="2218" w:type="dxa"/>
          </w:tcPr>
          <w:p w14:paraId="7CE40BCE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&lt;0.001*</w:t>
            </w:r>
          </w:p>
        </w:tc>
      </w:tr>
      <w:tr w:rsidR="007F04A4" w:rsidRPr="007F04A4" w14:paraId="384D1C5B" w14:textId="77777777" w:rsidTr="007F04A4">
        <w:tc>
          <w:tcPr>
            <w:tcW w:w="1541" w:type="dxa"/>
            <w:vMerge/>
          </w:tcPr>
          <w:p w14:paraId="1CCE1C9C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76" w:type="dxa"/>
          </w:tcPr>
          <w:p w14:paraId="2A2C4F36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kn-1(lax188)</w:t>
            </w:r>
            <w:r w:rsidRPr="007F04A4">
              <w:rPr>
                <w:rFonts w:ascii="Arial" w:hAnsi="Arial" w:cs="Arial"/>
                <w:color w:val="000000"/>
                <w:sz w:val="22"/>
                <w:szCs w:val="22"/>
              </w:rPr>
              <w:t xml:space="preserve"> + 0.5 mM 6-PPD</w:t>
            </w:r>
          </w:p>
        </w:tc>
        <w:tc>
          <w:tcPr>
            <w:tcW w:w="975" w:type="dxa"/>
          </w:tcPr>
          <w:p w14:paraId="00E7897C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99" w:type="dxa"/>
          </w:tcPr>
          <w:p w14:paraId="4D921CBC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61</w:t>
            </w:r>
          </w:p>
        </w:tc>
        <w:tc>
          <w:tcPr>
            <w:tcW w:w="2218" w:type="dxa"/>
          </w:tcPr>
          <w:p w14:paraId="79652519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&lt;0.05***, &lt;0.0001**</w:t>
            </w:r>
          </w:p>
        </w:tc>
      </w:tr>
      <w:tr w:rsidR="007F04A4" w:rsidRPr="007F04A4" w14:paraId="1D8BD751" w14:textId="77777777" w:rsidTr="007F04A4">
        <w:tc>
          <w:tcPr>
            <w:tcW w:w="1541" w:type="dxa"/>
            <w:vMerge w:val="restart"/>
          </w:tcPr>
          <w:p w14:paraId="6701A504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Figure S5A</w:t>
            </w:r>
          </w:p>
        </w:tc>
        <w:tc>
          <w:tcPr>
            <w:tcW w:w="3576" w:type="dxa"/>
          </w:tcPr>
          <w:p w14:paraId="45246D82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WT+ DMSO*</w:t>
            </w:r>
          </w:p>
        </w:tc>
        <w:tc>
          <w:tcPr>
            <w:tcW w:w="975" w:type="dxa"/>
          </w:tcPr>
          <w:p w14:paraId="2189F303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99" w:type="dxa"/>
          </w:tcPr>
          <w:p w14:paraId="443C8B50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2218" w:type="dxa"/>
          </w:tcPr>
          <w:p w14:paraId="61B95201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F04A4" w:rsidRPr="007F04A4" w14:paraId="3140AC1E" w14:textId="77777777" w:rsidTr="007F04A4">
        <w:tc>
          <w:tcPr>
            <w:tcW w:w="1541" w:type="dxa"/>
            <w:vMerge/>
          </w:tcPr>
          <w:p w14:paraId="18D007EF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76" w:type="dxa"/>
          </w:tcPr>
          <w:p w14:paraId="7FCD1690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WT+ 6-PPD**</w:t>
            </w:r>
          </w:p>
        </w:tc>
        <w:tc>
          <w:tcPr>
            <w:tcW w:w="975" w:type="dxa"/>
          </w:tcPr>
          <w:p w14:paraId="79E7A219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99" w:type="dxa"/>
          </w:tcPr>
          <w:p w14:paraId="464288CD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2218" w:type="dxa"/>
          </w:tcPr>
          <w:p w14:paraId="0186F3B9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&lt;0.05*</w:t>
            </w:r>
          </w:p>
        </w:tc>
      </w:tr>
      <w:tr w:rsidR="007F04A4" w:rsidRPr="007F04A4" w14:paraId="7C724CD1" w14:textId="77777777" w:rsidTr="007F04A4">
        <w:tc>
          <w:tcPr>
            <w:tcW w:w="1541" w:type="dxa"/>
            <w:vMerge/>
          </w:tcPr>
          <w:p w14:paraId="1917BF50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76" w:type="dxa"/>
          </w:tcPr>
          <w:p w14:paraId="3F1318D2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WT +6-PPDQ</w:t>
            </w:r>
          </w:p>
        </w:tc>
        <w:tc>
          <w:tcPr>
            <w:tcW w:w="975" w:type="dxa"/>
          </w:tcPr>
          <w:p w14:paraId="5AAC0DB0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99" w:type="dxa"/>
          </w:tcPr>
          <w:p w14:paraId="1595EF8F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218" w:type="dxa"/>
          </w:tcPr>
          <w:p w14:paraId="3413F387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&lt;0.05**, &lt;0.001*</w:t>
            </w:r>
          </w:p>
        </w:tc>
      </w:tr>
      <w:tr w:rsidR="007F04A4" w:rsidRPr="007F04A4" w14:paraId="19669B2A" w14:textId="77777777" w:rsidTr="007F04A4">
        <w:tc>
          <w:tcPr>
            <w:tcW w:w="1541" w:type="dxa"/>
            <w:vMerge w:val="restart"/>
          </w:tcPr>
          <w:p w14:paraId="3D4139FA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Figure S7A</w:t>
            </w:r>
          </w:p>
        </w:tc>
        <w:tc>
          <w:tcPr>
            <w:tcW w:w="3576" w:type="dxa"/>
          </w:tcPr>
          <w:p w14:paraId="0A5A0118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kn-1(zj15)</w:t>
            </w:r>
            <w:r w:rsidRPr="007F04A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F04A4">
              <w:rPr>
                <w:rFonts w:ascii="Arial" w:hAnsi="Arial" w:cs="Arial"/>
                <w:sz w:val="22"/>
                <w:szCs w:val="22"/>
              </w:rPr>
              <w:t>+ DMSO*</w:t>
            </w:r>
          </w:p>
        </w:tc>
        <w:tc>
          <w:tcPr>
            <w:tcW w:w="975" w:type="dxa"/>
          </w:tcPr>
          <w:p w14:paraId="39E89DF5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99" w:type="dxa"/>
          </w:tcPr>
          <w:p w14:paraId="2C00883C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2218" w:type="dxa"/>
          </w:tcPr>
          <w:p w14:paraId="2B774389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F04A4" w:rsidRPr="007F04A4" w14:paraId="630AD2C7" w14:textId="77777777" w:rsidTr="007F04A4">
        <w:tc>
          <w:tcPr>
            <w:tcW w:w="1541" w:type="dxa"/>
            <w:vMerge/>
          </w:tcPr>
          <w:p w14:paraId="105B5D2C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76" w:type="dxa"/>
          </w:tcPr>
          <w:p w14:paraId="1C121C55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kn-1(zj15)</w:t>
            </w:r>
            <w:r w:rsidRPr="007F04A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F04A4">
              <w:rPr>
                <w:rFonts w:ascii="Arial" w:hAnsi="Arial" w:cs="Arial"/>
                <w:sz w:val="22"/>
                <w:szCs w:val="22"/>
              </w:rPr>
              <w:t>+ 0. 1 mM 6-PPD**</w:t>
            </w:r>
          </w:p>
        </w:tc>
        <w:tc>
          <w:tcPr>
            <w:tcW w:w="975" w:type="dxa"/>
          </w:tcPr>
          <w:p w14:paraId="7DD596F5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99" w:type="dxa"/>
          </w:tcPr>
          <w:p w14:paraId="060D2A0C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2218" w:type="dxa"/>
          </w:tcPr>
          <w:p w14:paraId="4212B732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&lt;0.05*</w:t>
            </w:r>
          </w:p>
        </w:tc>
      </w:tr>
      <w:tr w:rsidR="007F04A4" w:rsidRPr="007F04A4" w14:paraId="1D9932E2" w14:textId="77777777" w:rsidTr="007F04A4">
        <w:tc>
          <w:tcPr>
            <w:tcW w:w="1541" w:type="dxa"/>
            <w:vMerge/>
          </w:tcPr>
          <w:p w14:paraId="3144FF6D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76" w:type="dxa"/>
          </w:tcPr>
          <w:p w14:paraId="3F07B7FD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kn-1(zj15)</w:t>
            </w:r>
            <w:r w:rsidRPr="007F04A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F04A4">
              <w:rPr>
                <w:rFonts w:ascii="Arial" w:hAnsi="Arial" w:cs="Arial"/>
                <w:sz w:val="22"/>
                <w:szCs w:val="22"/>
              </w:rPr>
              <w:t>+ 0.5 mM 6-PPD***</w:t>
            </w:r>
          </w:p>
        </w:tc>
        <w:tc>
          <w:tcPr>
            <w:tcW w:w="975" w:type="dxa"/>
          </w:tcPr>
          <w:p w14:paraId="262A3203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99" w:type="dxa"/>
          </w:tcPr>
          <w:p w14:paraId="3BCD7368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2218" w:type="dxa"/>
          </w:tcPr>
          <w:p w14:paraId="53D14036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&lt;0.0001*</w:t>
            </w:r>
          </w:p>
        </w:tc>
      </w:tr>
      <w:tr w:rsidR="007F04A4" w:rsidRPr="007F04A4" w14:paraId="184B2F9C" w14:textId="77777777" w:rsidTr="007F04A4">
        <w:tc>
          <w:tcPr>
            <w:tcW w:w="1541" w:type="dxa"/>
            <w:vMerge/>
          </w:tcPr>
          <w:p w14:paraId="1941C4B9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76" w:type="dxa"/>
          </w:tcPr>
          <w:p w14:paraId="0B249EAA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kn-1(zj15)</w:t>
            </w:r>
            <w:r w:rsidRPr="007F04A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F04A4">
              <w:rPr>
                <w:rFonts w:ascii="Arial" w:hAnsi="Arial" w:cs="Arial"/>
                <w:sz w:val="22"/>
                <w:szCs w:val="22"/>
              </w:rPr>
              <w:t>+ 1 mM 6-PPD</w:t>
            </w:r>
          </w:p>
        </w:tc>
        <w:tc>
          <w:tcPr>
            <w:tcW w:w="975" w:type="dxa"/>
          </w:tcPr>
          <w:p w14:paraId="16E78EBE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99" w:type="dxa"/>
          </w:tcPr>
          <w:p w14:paraId="4C5BBE3A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2218" w:type="dxa"/>
          </w:tcPr>
          <w:p w14:paraId="769DA18A" w14:textId="77777777" w:rsidR="007F04A4" w:rsidRPr="007F04A4" w:rsidRDefault="007F04A4" w:rsidP="006537AA">
            <w:pPr>
              <w:rPr>
                <w:rFonts w:ascii="Arial" w:hAnsi="Arial" w:cs="Arial"/>
                <w:sz w:val="22"/>
                <w:szCs w:val="22"/>
              </w:rPr>
            </w:pPr>
            <w:r w:rsidRPr="007F04A4">
              <w:rPr>
                <w:rFonts w:ascii="Arial" w:hAnsi="Arial" w:cs="Arial"/>
                <w:sz w:val="22"/>
                <w:szCs w:val="22"/>
              </w:rPr>
              <w:t>&lt;0.0001*</w:t>
            </w:r>
          </w:p>
        </w:tc>
      </w:tr>
    </w:tbl>
    <w:p w14:paraId="6AE4450A" w14:textId="77777777" w:rsidR="00FC713F" w:rsidRPr="007F04A4" w:rsidRDefault="00FC713F" w:rsidP="007F04A4">
      <w:pPr>
        <w:rPr>
          <w:rFonts w:ascii="Arial" w:hAnsi="Arial" w:cs="Arial"/>
          <w:sz w:val="22"/>
          <w:szCs w:val="22"/>
        </w:rPr>
      </w:pPr>
    </w:p>
    <w:sectPr w:rsidR="00FC713F" w:rsidRPr="007F0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13F"/>
    <w:rsid w:val="00003BD7"/>
    <w:rsid w:val="00061660"/>
    <w:rsid w:val="000C1230"/>
    <w:rsid w:val="000D190F"/>
    <w:rsid w:val="000E6D32"/>
    <w:rsid w:val="000E77A3"/>
    <w:rsid w:val="000F645B"/>
    <w:rsid w:val="00166138"/>
    <w:rsid w:val="00184473"/>
    <w:rsid w:val="001B0277"/>
    <w:rsid w:val="001B21C8"/>
    <w:rsid w:val="001D3083"/>
    <w:rsid w:val="001F574A"/>
    <w:rsid w:val="001F7757"/>
    <w:rsid w:val="00210981"/>
    <w:rsid w:val="002275A2"/>
    <w:rsid w:val="00236DEC"/>
    <w:rsid w:val="00260825"/>
    <w:rsid w:val="002E6795"/>
    <w:rsid w:val="002F259D"/>
    <w:rsid w:val="002F4E5B"/>
    <w:rsid w:val="0034146A"/>
    <w:rsid w:val="00390EED"/>
    <w:rsid w:val="00391209"/>
    <w:rsid w:val="00397A89"/>
    <w:rsid w:val="003A6AC4"/>
    <w:rsid w:val="003E3C82"/>
    <w:rsid w:val="003E77B7"/>
    <w:rsid w:val="00407381"/>
    <w:rsid w:val="00414781"/>
    <w:rsid w:val="00416172"/>
    <w:rsid w:val="0043310C"/>
    <w:rsid w:val="004509D3"/>
    <w:rsid w:val="004569C6"/>
    <w:rsid w:val="004576B5"/>
    <w:rsid w:val="004D04E0"/>
    <w:rsid w:val="004E6020"/>
    <w:rsid w:val="004F1106"/>
    <w:rsid w:val="004F1C16"/>
    <w:rsid w:val="005008AD"/>
    <w:rsid w:val="00520F57"/>
    <w:rsid w:val="00526219"/>
    <w:rsid w:val="005C60B0"/>
    <w:rsid w:val="005E273F"/>
    <w:rsid w:val="005E6F7F"/>
    <w:rsid w:val="005F1DC7"/>
    <w:rsid w:val="0064358F"/>
    <w:rsid w:val="006921D5"/>
    <w:rsid w:val="006F4441"/>
    <w:rsid w:val="006F5740"/>
    <w:rsid w:val="007052FC"/>
    <w:rsid w:val="00710DC8"/>
    <w:rsid w:val="007A161C"/>
    <w:rsid w:val="007B3746"/>
    <w:rsid w:val="007C195D"/>
    <w:rsid w:val="007F04A4"/>
    <w:rsid w:val="007F763F"/>
    <w:rsid w:val="00804A89"/>
    <w:rsid w:val="008146A7"/>
    <w:rsid w:val="0084557C"/>
    <w:rsid w:val="008725C9"/>
    <w:rsid w:val="00884900"/>
    <w:rsid w:val="008914CD"/>
    <w:rsid w:val="008A2929"/>
    <w:rsid w:val="008B5AA9"/>
    <w:rsid w:val="008C2F4E"/>
    <w:rsid w:val="00923DF0"/>
    <w:rsid w:val="00930689"/>
    <w:rsid w:val="00934840"/>
    <w:rsid w:val="00934DFF"/>
    <w:rsid w:val="00945340"/>
    <w:rsid w:val="00991510"/>
    <w:rsid w:val="009A4B1D"/>
    <w:rsid w:val="009D24D3"/>
    <w:rsid w:val="00A27DB4"/>
    <w:rsid w:val="00A8056E"/>
    <w:rsid w:val="00A93980"/>
    <w:rsid w:val="00A94BF9"/>
    <w:rsid w:val="00AC7AB8"/>
    <w:rsid w:val="00AD4512"/>
    <w:rsid w:val="00AF1933"/>
    <w:rsid w:val="00AF7BF7"/>
    <w:rsid w:val="00B24741"/>
    <w:rsid w:val="00B2752A"/>
    <w:rsid w:val="00B4445F"/>
    <w:rsid w:val="00B55BC2"/>
    <w:rsid w:val="00B63DC2"/>
    <w:rsid w:val="00B76738"/>
    <w:rsid w:val="00B93A39"/>
    <w:rsid w:val="00BB1423"/>
    <w:rsid w:val="00C02FFE"/>
    <w:rsid w:val="00C750ED"/>
    <w:rsid w:val="00CD5F39"/>
    <w:rsid w:val="00D2601D"/>
    <w:rsid w:val="00D67E4D"/>
    <w:rsid w:val="00D96D90"/>
    <w:rsid w:val="00DA40B1"/>
    <w:rsid w:val="00DA4389"/>
    <w:rsid w:val="00DB62A7"/>
    <w:rsid w:val="00DC1DE5"/>
    <w:rsid w:val="00E2484B"/>
    <w:rsid w:val="00E426E7"/>
    <w:rsid w:val="00E449B8"/>
    <w:rsid w:val="00E6786D"/>
    <w:rsid w:val="00E90194"/>
    <w:rsid w:val="00EE4E4D"/>
    <w:rsid w:val="00EE627F"/>
    <w:rsid w:val="00F15BCB"/>
    <w:rsid w:val="00F50A70"/>
    <w:rsid w:val="00F90719"/>
    <w:rsid w:val="00F94C71"/>
    <w:rsid w:val="00FA648F"/>
    <w:rsid w:val="00FC00EC"/>
    <w:rsid w:val="00FC713F"/>
    <w:rsid w:val="00FE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498D4F"/>
  <w15:chartTrackingRefBased/>
  <w15:docId w15:val="{40753A30-3541-314E-9D97-4B1887CE7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13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71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71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71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71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71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71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71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71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71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1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71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71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71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71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71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71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71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71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71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71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71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71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71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71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71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71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71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71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71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7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31</Words>
  <Characters>809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Sung Min</dc:creator>
  <cp:keywords/>
  <dc:description/>
  <cp:lastModifiedBy>Han,Sung Min</cp:lastModifiedBy>
  <cp:revision>1</cp:revision>
  <dcterms:created xsi:type="dcterms:W3CDTF">2025-10-14T15:07:00Z</dcterms:created>
  <dcterms:modified xsi:type="dcterms:W3CDTF">2025-10-14T15:57:00Z</dcterms:modified>
</cp:coreProperties>
</file>